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D07" w:rsidRDefault="00120D07" w:rsidP="00264955"/>
    <w:p w:rsidR="00120D07" w:rsidRDefault="00120D07" w:rsidP="00264955"/>
    <w:p w:rsidR="00264955" w:rsidRPr="00120D07" w:rsidRDefault="00264955" w:rsidP="00120D07">
      <w:pPr>
        <w:ind w:left="-1008"/>
        <w:rPr>
          <w:rFonts w:ascii="Arial" w:hAnsi="Arial" w:cs="Arial"/>
        </w:rPr>
      </w:pPr>
      <w:proofErr w:type="gramStart"/>
      <w:r w:rsidRPr="00120D07">
        <w:rPr>
          <w:rFonts w:ascii="Arial" w:hAnsi="Arial" w:cs="Arial"/>
        </w:rPr>
        <w:t>Supplementary Table 1.</w:t>
      </w:r>
      <w:proofErr w:type="gramEnd"/>
      <w:r w:rsidRPr="00120D07">
        <w:rPr>
          <w:rFonts w:ascii="Arial" w:hAnsi="Arial" w:cs="Arial"/>
        </w:rPr>
        <w:t xml:space="preserve"> Inclusion and exclusion criteria</w:t>
      </w:r>
    </w:p>
    <w:tbl>
      <w:tblPr>
        <w:tblW w:w="11700" w:type="dxa"/>
        <w:tblInd w:w="-8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5"/>
        <w:gridCol w:w="5685"/>
      </w:tblGrid>
      <w:tr w:rsidR="00264955" w:rsidRPr="008C2036" w:rsidTr="00663BDA">
        <w:trPr>
          <w:trHeight w:val="285"/>
        </w:trPr>
        <w:tc>
          <w:tcPr>
            <w:tcW w:w="6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</w:rPr>
              <w:t>Inclusion criteria</w:t>
            </w:r>
          </w:p>
        </w:tc>
        <w:tc>
          <w:tcPr>
            <w:tcW w:w="5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49064A" w:rsidRDefault="00264955" w:rsidP="0066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64A">
              <w:rPr>
                <w:rFonts w:ascii="Arial" w:eastAsia="Times New Roman" w:hAnsi="Arial" w:cs="Arial"/>
                <w:b/>
                <w:color w:val="000000"/>
              </w:rPr>
              <w:t>Exclusion criteria</w:t>
            </w:r>
          </w:p>
        </w:tc>
      </w:tr>
      <w:tr w:rsidR="00264955" w:rsidRPr="008C2036" w:rsidTr="00663BDA">
        <w:tc>
          <w:tcPr>
            <w:tcW w:w="6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8C20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C20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Informed consent obtained before any trial-related activities. Trial-related activities are any procedures that are carried out as part of the trial, including activities to determine suitability for the trial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   Male or female, age ≥18 years at the time of signing informed consent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   Documented diagnoses of T1DM ≥1 year prior to the day of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   Using the Medtronic pump </w:t>
            </w:r>
            <w:proofErr w:type="spellStart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ed</w:t>
            </w:r>
            <w:proofErr w:type="spellEnd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0G for CSII in a basal-bolus regimen with a rapid acting insulin analogue for at least 30 days prior to screening and willing to continue using their personal Medtronic </w:t>
            </w:r>
            <w:proofErr w:type="spellStart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ed</w:t>
            </w:r>
            <w:proofErr w:type="spellEnd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0G and CSII for insulin treatment throughout the trial.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   Ability and willingness to use the same insulin infusion sets throughout the trial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   Using the same insulin for at least 30 days prior to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   HbA1c &lt; 8.5% as assessed by local laboratory at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   BMI ≤ 35.0 kg/m2 at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   Ability and willingness to adhere to the protocol including performing SMPG profiles, attending visits, utilizing the auto mode feature of the pump for at least 80 % of the time during the study, and completing meal tests</w:t>
            </w:r>
          </w:p>
        </w:tc>
        <w:tc>
          <w:tcPr>
            <w:tcW w:w="5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  </w:t>
            </w:r>
            <w:r w:rsidRPr="008C20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wn or suspected hypersensitivity to trial products or related products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.  Female who is pregnant, breast-feeding or intends to become pregnant or is of child-bearing potential and not using adequate contraceptive methods (adequate contraceptive measures as required by local regulation or practice)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   Participation in another clinical trial within 28 days before the screening visit. Note: clinical trials do not include non-interventional studies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   Anticipated significant change in lifestyle (e.g. eating, exercise or sleeping pattern) throughout the trial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   Any of the following: myocardial infarction, stroke, hospitalization for unstable angina or transient ischemic attack within the past 180 days prior to the day of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6.  Subjects classified as being in New York Heart Association (NYHA) Class IV at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   Planned coronary, carotid or peripheral artery revascularization known on the day of screening.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8.   Inadequately treated blood pressure defined as Grade 3 hypertension or higher (Systolic ≥180 mmHg or diastolic ≥110 mmHg) at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 Impaired liver function, defined as ALT ≥ 2.5 times upper normal limit at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 Renal impairment measured as estimated Glomerular Filtration Rate (</w:t>
            </w:r>
            <w:proofErr w:type="spellStart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  <w:proofErr w:type="spellEnd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value of &lt; 45 ml/min/1.73 m2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1. Anticipated initiation or change in concomitant medications (for more than 14 consecutive days) known to affect weight or glucose metabolism in the opinion of the Investigator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2. Proliferative retinopathy or maculopathy requiring acute treatment at the time of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3. History of hospitalization for ketoacidosis ≤180 days prior to the day of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4. Treatment with any medication for the indication of diabetes or obesity other than stated in the inclusion criteria within 30 days before screening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15. Presence of malignant neoplasms at the time of screening. Basal and squamous cell skin cancer and any carcinoma in-situ </w:t>
            </w:r>
            <w:proofErr w:type="gramStart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</w:t>
            </w:r>
            <w:proofErr w:type="gramEnd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lowed.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. Reoccurring Severe hypoglycemia while on the Medtronic </w:t>
            </w:r>
            <w:proofErr w:type="spellStart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ed</w:t>
            </w:r>
            <w:proofErr w:type="spellEnd"/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0G in the investigators opinion</w:t>
            </w:r>
          </w:p>
          <w:p w:rsidR="00264955" w:rsidRPr="008C2036" w:rsidRDefault="00264955" w:rsidP="00663BDA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0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7. Any condition which, in the opinion of the Investigator, might jeopardize. Subject’s safety or compliance with the protocol</w:t>
            </w:r>
          </w:p>
        </w:tc>
      </w:tr>
    </w:tbl>
    <w:p w:rsidR="00264955" w:rsidRDefault="00264955" w:rsidP="00264955"/>
    <w:p w:rsidR="00264955" w:rsidRDefault="00264955" w:rsidP="00264955">
      <w:bookmarkStart w:id="0" w:name="_GoBack"/>
      <w:bookmarkEnd w:id="0"/>
    </w:p>
    <w:sectPr w:rsidR="00264955" w:rsidSect="00264955"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24"/>
    <w:rsid w:val="00105BE5"/>
    <w:rsid w:val="00120D07"/>
    <w:rsid w:val="001F0B69"/>
    <w:rsid w:val="00204924"/>
    <w:rsid w:val="00264955"/>
    <w:rsid w:val="00380E0A"/>
    <w:rsid w:val="007F7DA4"/>
    <w:rsid w:val="00952503"/>
    <w:rsid w:val="00B11DE0"/>
    <w:rsid w:val="00BC2B64"/>
    <w:rsid w:val="00E2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A19FA5-EDF3-4E78-BF66-EDFF6406A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ooper</dc:creator>
  <cp:lastModifiedBy>Alison Cooper</cp:lastModifiedBy>
  <cp:revision>3</cp:revision>
  <dcterms:created xsi:type="dcterms:W3CDTF">2020-09-13T13:07:00Z</dcterms:created>
  <dcterms:modified xsi:type="dcterms:W3CDTF">2020-09-13T13:07:00Z</dcterms:modified>
</cp:coreProperties>
</file>